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TW"/>
                              </w:rPr>
                              <w:t>1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TW"/>
                        </w:rPr>
                        <w:t>1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TW"/>
                              </w:rPr>
                              <w:t>1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TW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TW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TW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TW"/>
                        </w:rPr>
                        <w:t>1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TW"/>
                        </w:rPr>
                        <w:t>1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TW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Other reasons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TW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TW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TW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TW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TW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TW"/>
                              </w:rPr>
                              <w:t>11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TW"/>
                        </w:rPr>
                        <w:t>11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TW"/>
                              </w:rPr>
                              <w:t>11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TW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TW"/>
                        </w:rPr>
                        <w:t>11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TW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預設段落字型"/>
    <w:qFormat/>
    <w:rPr/>
  </w:style>
  <w:style w:type="character" w:styleId="2">
    <w:name w:val="標題 2 字元"/>
    <w:basedOn w:val="Style13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頁首 字元"/>
    <w:basedOn w:val="Style13"/>
    <w:qFormat/>
    <w:rPr/>
  </w:style>
  <w:style w:type="character" w:styleId="Style15">
    <w:name w:val="頁尾 字元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5:21:00Z</dcterms:created>
  <dc:creator>Mary and Tim</dc:creator>
  <dc:description/>
  <cp:keywords/>
  <dc:language>en-US</dc:language>
  <cp:lastModifiedBy>ACER</cp:lastModifiedBy>
  <cp:lastPrinted>2014-02-18T18:21:00Z</cp:lastPrinted>
  <dcterms:modified xsi:type="dcterms:W3CDTF">2014-02-18T13:07:00Z</dcterms:modified>
  <cp:revision>3</cp:revision>
  <dc:subject/>
  <dc:title/>
</cp:coreProperties>
</file>